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52E3B" w14:textId="336A1E11" w:rsidR="008F5F01" w:rsidRDefault="0040149E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0149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4D749D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</w:p>
    <w:p w14:paraId="07E32573" w14:textId="77777777" w:rsidR="00A803A7" w:rsidRPr="002C4233" w:rsidRDefault="00A803A7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B5A29" w14:textId="477A8097" w:rsidR="008F5F01" w:rsidRPr="002C4233" w:rsidRDefault="00A5552E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mple</w:t>
      </w:r>
      <w:r w:rsidR="00F335BD" w:rsidRPr="002C4233">
        <w:rPr>
          <w:rFonts w:ascii="Times New Roman" w:hAnsi="Times New Roman" w:cs="Times New Roman"/>
          <w:b/>
          <w:bCs/>
          <w:sz w:val="24"/>
          <w:szCs w:val="24"/>
        </w:rPr>
        <w:t xml:space="preserve"> COX regression analysis </w:t>
      </w:r>
      <w:r w:rsidR="0088376A" w:rsidRPr="002C4233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F335BD" w:rsidRPr="002C42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640F" w:rsidRPr="002C4233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F335BD" w:rsidRPr="002C42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5FBF" w:rsidRPr="002C4233">
        <w:rPr>
          <w:rFonts w:ascii="Times New Roman" w:hAnsi="Times New Roman" w:cs="Times New Roman"/>
          <w:b/>
          <w:bCs/>
          <w:sz w:val="24"/>
          <w:szCs w:val="24"/>
        </w:rPr>
        <w:t xml:space="preserve">and CSS </w:t>
      </w:r>
      <w:r w:rsidR="00F335BD" w:rsidRPr="002C4233">
        <w:rPr>
          <w:rFonts w:ascii="Times New Roman" w:hAnsi="Times New Roman" w:cs="Times New Roman"/>
          <w:b/>
          <w:bCs/>
          <w:sz w:val="24"/>
          <w:szCs w:val="24"/>
        </w:rPr>
        <w:t>in MBCBM patients</w:t>
      </w:r>
      <w:r w:rsidR="008F5F01" w:rsidRPr="002C423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3EEDF7" w14:textId="77777777" w:rsidR="008F5F01" w:rsidRPr="002C4233" w:rsidRDefault="008F5F01" w:rsidP="008F5F0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978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2410"/>
        <w:gridCol w:w="992"/>
        <w:gridCol w:w="253"/>
        <w:gridCol w:w="2440"/>
        <w:gridCol w:w="992"/>
      </w:tblGrid>
      <w:tr w:rsidR="00425B53" w:rsidRPr="002C4233" w14:paraId="75F35ACE" w14:textId="77777777" w:rsidTr="00E11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C3C1C7B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6111387"/>
            <w:r w:rsidRPr="002C4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402" w:type="dxa"/>
            <w:gridSpan w:val="2"/>
            <w:hideMark/>
          </w:tcPr>
          <w:p w14:paraId="091D8F5A" w14:textId="6125697D" w:rsidR="008F5F01" w:rsidRPr="002C4233" w:rsidRDefault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3" w:type="dxa"/>
          </w:tcPr>
          <w:p w14:paraId="4E111C0D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32" w:type="dxa"/>
            <w:gridSpan w:val="2"/>
            <w:hideMark/>
          </w:tcPr>
          <w:p w14:paraId="016E0CF2" w14:textId="6267530D" w:rsidR="008F5F01" w:rsidRPr="002C4233" w:rsidRDefault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</w:tr>
      <w:tr w:rsidR="00425B53" w:rsidRPr="002C4233" w14:paraId="1EE2AC63" w14:textId="77777777" w:rsidTr="00E1181D"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F8833" w14:textId="77777777" w:rsidR="008F5F01" w:rsidRPr="002C4233" w:rsidRDefault="008F5F01">
            <w:pPr>
              <w:widowControl/>
              <w:spacing w:beforeLines="0" w:afterLines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8D92D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08C94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5DE05EC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607D3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7025F" w14:textId="77777777" w:rsidR="008F5F01" w:rsidRPr="002C4233" w:rsidRDefault="008F5F01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55FBF" w:rsidRPr="002C4233" w14:paraId="445FF745" w14:textId="77777777" w:rsidTr="00E1181D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C1C7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C0A04" w14:textId="1F89BCBD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93C1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3AD0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0C6FF" w14:textId="3EF06799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EF0F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5529" w:rsidRPr="002C4233" w14:paraId="79E82B8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F858" w14:textId="4AC127ED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1F7C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DB7E2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D4418CB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877E65B" w14:textId="0871D3E4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D1D42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3FDB215B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40AC" w14:textId="0CD83E5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E3EC" w14:textId="465B67A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-0.7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9B9E" w14:textId="565FC0A5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5EECFCB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7EF5" w14:textId="1CE9A28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059-0.78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392C" w14:textId="6E4ED91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386A75" w:rsidRPr="002C4233" w14:paraId="0F599AB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11B7" w14:textId="5EDB3CD5" w:rsidR="00386A75" w:rsidRPr="002C4233" w:rsidRDefault="00386A75" w:rsidP="00386A75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3906" w14:textId="326E619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-1.216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8714" w14:textId="4FA1D988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718D352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CE74" w14:textId="61EB7F9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444-1.53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ED91" w14:textId="228B29F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</w:tr>
      <w:tr w:rsidR="00386A75" w:rsidRPr="002C4233" w14:paraId="4448222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44B4" w14:textId="1BB992F2" w:rsidR="00386A75" w:rsidRPr="002C4233" w:rsidRDefault="00386A75" w:rsidP="00386A75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A940" w14:textId="0F2318C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-1.01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B965" w14:textId="507AC3D1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3E9139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33CF" w14:textId="4FD5953D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393-1.30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6463" w14:textId="4FCB1AF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</w:tr>
      <w:tr w:rsidR="00C55FBF" w:rsidRPr="002C4233" w14:paraId="04ED2A55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67C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E89D8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FF6E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6E07C0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D02C62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9779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199D9E0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AFE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1430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41EE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12378A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8D9C4D1" w14:textId="7D645048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0475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614BBCBF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49968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1853" w14:textId="4A96B0F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-3.45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8176C" w14:textId="60627DE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6E759F6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F008" w14:textId="6836663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9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2-3.60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4F8D" w14:textId="09B3868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386A75" w:rsidRPr="002C4233" w14:paraId="3AF189C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D436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F9E1" w14:textId="3F55F8D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-1.647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F38D" w14:textId="71DFAE2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2970E4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EAD9" w14:textId="52C75EB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684-1.62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68FD" w14:textId="536C866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</w:tr>
      <w:tr w:rsidR="00C55FBF" w:rsidRPr="002C4233" w14:paraId="3A49542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059C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1457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2D11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A6BC6D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3B88A3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A29F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74ECA6F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516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CD1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5D26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60683D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2FD1D63" w14:textId="38080BEA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D149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0EBE437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736D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EF5D6" w14:textId="4BA59B3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-1.46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F965" w14:textId="4B544E3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E016BAF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0A2A" w14:textId="12CFBE2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31-1.63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D530" w14:textId="6E719615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C55FBF" w:rsidRPr="002C4233" w14:paraId="78930E5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978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500B2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9F9C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A80B3E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68309A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6FA7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29" w:rsidRPr="002C4233" w14:paraId="7DCBD56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8736" w14:textId="3568F7DB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-2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E77B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A0A62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F4D545B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4A9D930" w14:textId="3B4EEDA2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DCDC5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45CA86D3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E4A1" w14:textId="77505A7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-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B30D" w14:textId="63527DF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-1.31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ED43" w14:textId="121C4D7C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C3D00A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D96F" w14:textId="2452FAB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629-1.29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52F6" w14:textId="15D2A2E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C55FBF" w:rsidRPr="002C4233" w14:paraId="2683CAF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363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64264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DA8D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EE336A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DB4190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2020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40008E9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11A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east, NO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AB1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115E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253020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80E98E" w14:textId="0661CD68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CDCD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7505C3E4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B7EC3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tr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F05B" w14:textId="490FE4A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-0.946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B417" w14:textId="7445E05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4F0B8D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D0F7" w14:textId="1818998D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405-0.92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5F90" w14:textId="38C41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386A75" w:rsidRPr="002C4233" w14:paraId="19C95E3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904F3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lapping le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D9B0" w14:textId="69F0C17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-1.5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EEB6" w14:textId="03C14DB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7A8715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08EC" w14:textId="023767B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582-1.64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6B3" w14:textId="4B0619F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386A75" w:rsidRPr="002C4233" w14:paraId="6D9AF75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EB5A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po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C771" w14:textId="1D86B42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-1.18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1B87" w14:textId="10E0234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AE6164E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AFBC" w14:textId="706112D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494-1.27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B3CF" w14:textId="6AA675ED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C55FBF" w:rsidRPr="002C4233" w14:paraId="4DCE45B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FE16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Histological sub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48198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8C89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E03C2D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1575DB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42A7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1157F490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3F1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iltrating duct carcin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E867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9062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EADE34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FF5F8B6" w14:textId="6368F7E0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31BA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36DB0CA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E029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4EBE" w14:textId="70DA99D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-1.464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8F64" w14:textId="5B66883A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00BA3EE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A892" w14:textId="4C6BC61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525-1.48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AAFA" w14:textId="39451054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C55FBF" w:rsidRPr="002C4233" w14:paraId="654A923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B96A" w14:textId="723C518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t</w:t>
            </w:r>
            <w:r w:rsidR="008C17E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ncer </w:t>
            </w: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B2E14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A90A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D0D3C2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FC96EF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21E8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4D013B49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8FC9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FCD5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4F5A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360848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C8CA8C" w14:textId="6C049343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F036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286B4F7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4F5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A33" w14:textId="5E5941B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-1.48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B413" w14:textId="7BD0B2ED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0A605D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A5EC" w14:textId="1B19033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691-1.63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32C3" w14:textId="05DC1EE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</w:tr>
      <w:tr w:rsidR="00386A75" w:rsidRPr="002C4233" w14:paraId="0FD47C7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306C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7A0D" w14:textId="46FDB8A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6-4.124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FDE4" w14:textId="67B2842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1BE046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39B" w14:textId="6D1B40D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2.009-4.89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BC03" w14:textId="61CAB02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5FBF" w:rsidRPr="002C4233" w14:paraId="6B4D7C2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76546" w14:textId="722837EB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B5274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11B3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46D3AC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D7500E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01CC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7E6049C5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A6E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CC4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AAFF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5DE6D1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10B6EE2" w14:textId="4BC5FAD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9AD0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73827EA1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158F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6B2" w14:textId="358893E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-0.126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E2AE" w14:textId="7890C19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710E08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D1DF" w14:textId="79FFB22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038-0.124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1347" w14:textId="7BF946B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5FBF" w:rsidRPr="002C4233" w14:paraId="26852921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C9710" w14:textId="7B222FA2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C096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2281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818A22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4112A3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DC32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51F1893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AF0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89C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CF9F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B8DCAE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9ACC6EB" w14:textId="522FFF13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8138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351B827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E4A5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4E9B" w14:textId="5205590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-0.41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60C7" w14:textId="1734FCE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333B5A4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3E73" w14:textId="1AB2E175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183-0.41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B4DF" w14:textId="56A510A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5FBF" w:rsidRPr="002C4233" w14:paraId="52D13FC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8FF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3B03D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0240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0430C3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738747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9EFC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55B3C27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608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BED7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1C09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645B92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BDC8FF1" w14:textId="469B1AE1" w:rsidR="00C55FBF" w:rsidRPr="002C4233" w:rsidRDefault="00386A75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ADFA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48F957C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94306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228E" w14:textId="7406D54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-1.62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98A6" w14:textId="5DD3DB05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FF3E3E7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1FAF" w14:textId="5D5F307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54-1.63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65B2" w14:textId="27D2309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C55FBF" w:rsidRPr="002C4233" w14:paraId="4F51B6D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12B2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</w:t>
            </w:r>
            <w:r w:rsidRPr="002C423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1637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0AB9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2F3628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E18728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E341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29" w:rsidRPr="002C4233" w14:paraId="243F569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3771" w14:textId="665CF564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38F4" w14:textId="4B05FBF1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88F9A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4B9F22C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C8C32B0" w14:textId="2E1F7645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16652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7D6C41E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DF67" w14:textId="635DE0E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4D61" w14:textId="5252153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-3.00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FB6" w14:textId="6C5241C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5425B22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DBCD" w14:textId="147B098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9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775-2.6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2702" w14:textId="0486157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386A75" w:rsidRPr="002C4233" w14:paraId="1318B34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3461" w14:textId="2B9D257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31A5" w14:textId="414BAD2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-2.6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80ED" w14:textId="74BCA8F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22AD2D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A500" w14:textId="1495373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1-2.63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C67E" w14:textId="0075CAF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55FBF" w:rsidRPr="002C4233" w14:paraId="4DB3AD5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28D0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8FE0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69DD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4E1797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8FDFE48" w14:textId="66A893B8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0FC8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29" w:rsidRPr="002C4233" w14:paraId="1ECB19E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B416" w14:textId="549660A8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F67AA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8BD06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4D87378" w14:textId="77777777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ED2B47D" w14:textId="72734E94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2D67C" w14:textId="6C37F459" w:rsidR="000A5529" w:rsidRPr="002C4233" w:rsidRDefault="000A5529" w:rsidP="000A5529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34C353B0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92DA" w14:textId="2F82A04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BBC3" w14:textId="1385D99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-2.37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30BD" w14:textId="693C8C3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C2E70BE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F7B3" w14:textId="18C1BB1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385-2.174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5D3A" w14:textId="29A88E3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386A75" w:rsidRPr="002C4233" w14:paraId="5C9E3193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43B4" w14:textId="7A41B87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I/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3624" w14:textId="3CFF8C3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-2.57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F68C" w14:textId="01A5DE4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04C08D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F6FE" w14:textId="3CFCD8B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8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472-2.60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6088" w14:textId="0C40ADD5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C55FBF" w:rsidRPr="002C4233" w14:paraId="5410312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0AB05" w14:textId="19E2C180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0DB7C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F584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0F99A1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299547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98F6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515A268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B3F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85F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B302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8F2C5F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4A2974A" w14:textId="77DA39D9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2A89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25789C9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177C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AEFD" w14:textId="3B4C426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-2.61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E990" w14:textId="5844BE5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F90285A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0C3D" w14:textId="59C39F7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833-2.65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70A0" w14:textId="0575AFE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386A75" w:rsidRPr="002C4233" w14:paraId="1F317560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21DB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9AD6" w14:textId="3532E3AC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-4.6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DA22" w14:textId="6624EB91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BE534C0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80E5" w14:textId="4CA15EF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1.187-4.45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8E2F" w14:textId="36EF033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386A75" w:rsidRPr="002C4233" w14:paraId="0447EBB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0954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ACFD" w14:textId="637CD11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-2.13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3F9A" w14:textId="2523B58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C73BAAE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86D9" w14:textId="4C8EF1F2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8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57-1.88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D9F1" w14:textId="3A51F5F5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C55FBF" w:rsidRPr="002C4233" w14:paraId="6D1806F9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89E06" w14:textId="6F24E240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A3450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C69F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099568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59995A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EA68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4778559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06E8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DE6D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ED61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A67614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B0CD555" w14:textId="3CE50B7B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1229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1A43C7C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95DAC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011" w14:textId="7C4E726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7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-1.51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1B42" w14:textId="470C3A7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D3DA012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BE5C" w14:textId="03E7FD9C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676-1.58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B7DF" w14:textId="6EA98EB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386A75" w:rsidRPr="002C4233" w14:paraId="4377340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4922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F974" w14:textId="43EF4E2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-1.41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8059" w14:textId="5E110F6D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AADD2C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5DFC" w14:textId="0EB1EC0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463-1.36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54C8" w14:textId="1EC39F6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386A75" w:rsidRPr="002C4233" w14:paraId="6CC0BE3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D34C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F3E2" w14:textId="70657A9F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-1.05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06CF" w14:textId="1D67402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6EC07A5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139D" w14:textId="007E2F6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289-0.99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6399" w14:textId="4D1738A3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C55FBF" w:rsidRPr="002C4233" w14:paraId="7057EA5F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B54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ain metast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7176A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197D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C8B15A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EC9AB5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FDB9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0E2F6486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7396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1AD5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3876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0BE0EA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644D1CC" w14:textId="31A4972C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12A4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78888133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18C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A207" w14:textId="7353743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-3.34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9333" w14:textId="5B639E79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4AAEF4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87C1" w14:textId="37310A1C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49-3.42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A33F" w14:textId="7831578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2C4233" w:rsidRPr="002C4233" w14:paraId="3F23C01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6F26" w14:textId="3648B72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C83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g </w:t>
            </w: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D4C1" w14:textId="6FF1E626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C2AF" w14:textId="581670CA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81893DC" w14:textId="7777777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220F" w14:textId="270DD0F8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69B3" w14:textId="464A2F85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1523AFB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C1F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3218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984E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DDB947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BDC56B4" w14:textId="08C2AF44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7026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233" w:rsidRPr="002C4233" w14:paraId="7BEBF6C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BCDA" w14:textId="7777777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A19A" w14:textId="1D8D8FDE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-1.199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89CE" w14:textId="35AEB7E7" w:rsidR="002C4233" w:rsidRPr="002C4233" w:rsidRDefault="002C4233" w:rsidP="002C4233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AC07D3A" w14:textId="7777777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E84D" w14:textId="2F897A1F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575-1.179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775D" w14:textId="5E7A0472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C55FBF" w:rsidRPr="002C4233" w14:paraId="53CC3AAA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677B9" w14:textId="2540DE75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C839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ver </w:t>
            </w: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0BC8CD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33D1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9EB3BF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067B3A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376A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083381DC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35C9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47FC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6A42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BA3275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D28BB33" w14:textId="4A021F13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26CC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233" w:rsidRPr="002C4233" w14:paraId="568BFE6F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9828E" w14:textId="7777777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4CD0" w14:textId="46394413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-2.14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AF7C" w14:textId="6CD4BD47" w:rsidR="002C4233" w:rsidRPr="002C4233" w:rsidRDefault="002C4233" w:rsidP="002C4233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2BE25DB" w14:textId="77777777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F50F" w14:textId="7609185F" w:rsidR="002C4233" w:rsidRPr="002C4233" w:rsidRDefault="002C4233" w:rsidP="002C4233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851-2.27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2A9E" w14:textId="47196CF6" w:rsidR="002C4233" w:rsidRPr="002C4233" w:rsidRDefault="002C4233" w:rsidP="002C423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C55FBF" w:rsidRPr="002C4233" w14:paraId="228FD9F8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DF1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72503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3ABA6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9ECC4B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42756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F6FC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FBF" w:rsidRPr="002C4233" w14:paraId="2F314F7E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9CD3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AEAC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0CC9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87550A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7A35541" w14:textId="21AF0394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A88D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A75" w:rsidRPr="002C4233" w14:paraId="06C28C14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5A03" w14:textId="1F8D9B16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-conserving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DFE9" w14:textId="221715E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-1.62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B7AD" w14:textId="02D7A374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FE52D02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724D" w14:textId="4EE1613C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448-1.7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E63D" w14:textId="60BBF7F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</w:tr>
      <w:tr w:rsidR="00386A75" w:rsidRPr="002C4233" w14:paraId="3F698F7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F64C" w14:textId="16834BB3" w:rsidR="00386A75" w:rsidRPr="002C4233" w:rsidRDefault="00386A75" w:rsidP="00386A75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 mast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9EAC" w14:textId="25A6385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-1.09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F6E4" w14:textId="74CB1E1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E194A77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9591" w14:textId="2624ABA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499-1.365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A974" w14:textId="67DAE9BB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386A75" w:rsidRPr="002C4233" w14:paraId="72E7CF0B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C6FD" w14:textId="45FBC80D" w:rsidR="00386A75" w:rsidRPr="002C4233" w:rsidRDefault="00386A75" w:rsidP="00386A75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cal mast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BD97" w14:textId="2F4F599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-0.902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0FFE" w14:textId="122BBC1D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FDD3759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3462" w14:textId="54459BA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31"/>
              </w:rPr>
              <w:t>0.38-0.903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98BF" w14:textId="0D702A2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</w:tr>
      <w:tr w:rsidR="00C55FBF" w:rsidRPr="002C4233" w14:paraId="496DE4F0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48D8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36E2C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647F4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22331C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B3AA7B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014E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5FBF" w:rsidRPr="002C4233" w14:paraId="5E6BB7A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4A5E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E4DAA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6410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F3AAF2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95EF2D7" w14:textId="30DA336A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970371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6A75" w:rsidRPr="002C4233" w14:paraId="64FF2B67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164F2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8B9A" w14:textId="61CB91F8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-1.316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7E2B" w14:textId="2F7B06BD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4970EB1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5253" w14:textId="6900FC1A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678-1.322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1291" w14:textId="1ED164BE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C55FBF" w:rsidRPr="002C4233" w14:paraId="31D09902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E962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761BB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1D70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07407E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E61191E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D5DB5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5FBF" w:rsidRPr="002C4233" w14:paraId="4521278D" w14:textId="77777777" w:rsidTr="00E1181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ABAAB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FCE7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DE809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A5B6B00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024AEA6" w14:textId="2CF0DCFF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CF35F" w14:textId="77777777" w:rsidR="00C55FBF" w:rsidRPr="002C4233" w:rsidRDefault="00C55FBF" w:rsidP="00C55FB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6A75" w:rsidRPr="002C4233" w14:paraId="62849D00" w14:textId="77777777" w:rsidTr="00E1181D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F7343A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9B4D0A" w14:textId="5A27287C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-1.181</w:t>
            </w: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76CC6" w14:textId="29DAECA3" w:rsidR="00386A75" w:rsidRPr="002C4233" w:rsidRDefault="00386A75" w:rsidP="00386A75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44B03D" w14:textId="77777777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9D281" w14:textId="225B4E50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（</w:t>
            </w:r>
            <w:r w:rsidRPr="002C4233">
              <w:rPr>
                <w:rStyle w:val="font21"/>
              </w:rPr>
              <w:t>0.657-1.261</w:t>
            </w:r>
            <w:r w:rsidRPr="002C4233">
              <w:rPr>
                <w:rStyle w:val="font1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D5723" w14:textId="34A1A9B9" w:rsidR="00386A75" w:rsidRPr="002C4233" w:rsidRDefault="00386A75" w:rsidP="00386A75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2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</w:tr>
    </w:tbl>
    <w:bookmarkEnd w:id="1"/>
    <w:p w14:paraId="57465915" w14:textId="1B9BEC8B" w:rsidR="00A236D9" w:rsidRPr="00883292" w:rsidRDefault="00A236D9" w:rsidP="00A236D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83292">
        <w:rPr>
          <w:rFonts w:ascii="Times New Roman" w:hAnsi="Times New Roman" w:cs="Times New Roman"/>
          <w:b/>
          <w:bCs/>
          <w:sz w:val="24"/>
          <w:szCs w:val="24"/>
        </w:rPr>
        <w:t>Bold values refer to P</w:t>
      </w:r>
      <w:r w:rsidRPr="00A236D9">
        <w:rPr>
          <w:rFonts w:ascii="Times New Roman" w:hAnsi="Times New Roman" w:cs="Times New Roman" w:hint="eastAsia"/>
          <w:b/>
          <w:bCs/>
          <w:sz w:val="24"/>
          <w:szCs w:val="24"/>
        </w:rPr>
        <w:t>≤</w:t>
      </w:r>
      <w:r w:rsidRPr="00883292">
        <w:rPr>
          <w:rFonts w:ascii="Times New Roman" w:hAnsi="Times New Roman" w:cs="Times New Roman"/>
          <w:b/>
          <w:bCs/>
          <w:sz w:val="24"/>
          <w:szCs w:val="24"/>
        </w:rPr>
        <w:t>0.05 with statistical significance</w:t>
      </w:r>
    </w:p>
    <w:p w14:paraId="1487E730" w14:textId="77777777" w:rsidR="008F5F01" w:rsidRPr="00A236D9" w:rsidRDefault="008F5F01" w:rsidP="008F5F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C7A4FA" w14:textId="77777777" w:rsidR="0052640F" w:rsidRPr="00A236D9" w:rsidRDefault="0052640F">
      <w:pPr>
        <w:rPr>
          <w:rFonts w:ascii="Times New Roman" w:hAnsi="Times New Roman" w:cs="Times New Roman"/>
          <w:sz w:val="24"/>
          <w:szCs w:val="24"/>
        </w:rPr>
      </w:pPr>
    </w:p>
    <w:sectPr w:rsidR="0052640F" w:rsidRPr="00A23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A730F" w14:textId="77777777" w:rsidR="003F39AB" w:rsidRDefault="003F39AB" w:rsidP="00817696">
      <w:r>
        <w:separator/>
      </w:r>
    </w:p>
  </w:endnote>
  <w:endnote w:type="continuationSeparator" w:id="0">
    <w:p w14:paraId="4A5D700A" w14:textId="77777777" w:rsidR="003F39AB" w:rsidRDefault="003F39AB" w:rsidP="00817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D193F" w14:textId="77777777" w:rsidR="003F39AB" w:rsidRDefault="003F39AB" w:rsidP="00817696">
      <w:r>
        <w:separator/>
      </w:r>
    </w:p>
  </w:footnote>
  <w:footnote w:type="continuationSeparator" w:id="0">
    <w:p w14:paraId="52BA41A2" w14:textId="77777777" w:rsidR="003F39AB" w:rsidRDefault="003F39AB" w:rsidP="00817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0tDQzMbcwNzOzMDBV0lEKTi0uzszPAykwNK8FAD68wtgtAAAA"/>
  </w:docVars>
  <w:rsids>
    <w:rsidRoot w:val="00C76EF3"/>
    <w:rsid w:val="000445E3"/>
    <w:rsid w:val="000A42AA"/>
    <w:rsid w:val="000A5529"/>
    <w:rsid w:val="000A64C4"/>
    <w:rsid w:val="000E2427"/>
    <w:rsid w:val="0012463D"/>
    <w:rsid w:val="002331DB"/>
    <w:rsid w:val="002425A6"/>
    <w:rsid w:val="00263113"/>
    <w:rsid w:val="0026544A"/>
    <w:rsid w:val="002C4233"/>
    <w:rsid w:val="002D3929"/>
    <w:rsid w:val="0031212F"/>
    <w:rsid w:val="00386A75"/>
    <w:rsid w:val="003F39AB"/>
    <w:rsid w:val="0040149E"/>
    <w:rsid w:val="00425B53"/>
    <w:rsid w:val="004A1D78"/>
    <w:rsid w:val="004A2CBD"/>
    <w:rsid w:val="004D749D"/>
    <w:rsid w:val="0052640F"/>
    <w:rsid w:val="005D3F80"/>
    <w:rsid w:val="0062762A"/>
    <w:rsid w:val="00665F6A"/>
    <w:rsid w:val="00690BD8"/>
    <w:rsid w:val="006F39BA"/>
    <w:rsid w:val="007006FB"/>
    <w:rsid w:val="00724971"/>
    <w:rsid w:val="00762B13"/>
    <w:rsid w:val="00784958"/>
    <w:rsid w:val="00817696"/>
    <w:rsid w:val="00881BEB"/>
    <w:rsid w:val="0088376A"/>
    <w:rsid w:val="008C17E4"/>
    <w:rsid w:val="008F5F01"/>
    <w:rsid w:val="0092209A"/>
    <w:rsid w:val="009A7893"/>
    <w:rsid w:val="00A236D9"/>
    <w:rsid w:val="00A5552E"/>
    <w:rsid w:val="00A803A7"/>
    <w:rsid w:val="00AE0CDF"/>
    <w:rsid w:val="00B16A2E"/>
    <w:rsid w:val="00B2570F"/>
    <w:rsid w:val="00B41424"/>
    <w:rsid w:val="00B66C07"/>
    <w:rsid w:val="00C55FBF"/>
    <w:rsid w:val="00C76EF3"/>
    <w:rsid w:val="00C83914"/>
    <w:rsid w:val="00CB628D"/>
    <w:rsid w:val="00D5662F"/>
    <w:rsid w:val="00E1181D"/>
    <w:rsid w:val="00EC0037"/>
    <w:rsid w:val="00EF2C6A"/>
    <w:rsid w:val="00F271B7"/>
    <w:rsid w:val="00F335BD"/>
    <w:rsid w:val="00F6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82379"/>
  <w15:chartTrackingRefBased/>
  <w15:docId w15:val="{EE15B139-5B06-40D1-AEFE-17743B15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F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6A4C"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7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696"/>
    <w:rPr>
      <w:sz w:val="18"/>
      <w:szCs w:val="18"/>
    </w:rPr>
  </w:style>
  <w:style w:type="character" w:customStyle="1" w:styleId="font11">
    <w:name w:val="font11"/>
    <w:basedOn w:val="DefaultParagraphFont"/>
    <w:rsid w:val="00386A75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386A7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386A7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兵</dc:creator>
  <cp:keywords/>
  <dc:description/>
  <cp:lastModifiedBy>Frontiesrs-Kaira</cp:lastModifiedBy>
  <cp:revision>17</cp:revision>
  <dcterms:created xsi:type="dcterms:W3CDTF">2022-08-06T07:39:00Z</dcterms:created>
  <dcterms:modified xsi:type="dcterms:W3CDTF">2022-11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a407598859cf63a8e86ec9f63d965d0d3480e1df5834a9607c1228d6d420b4</vt:lpwstr>
  </property>
</Properties>
</file>